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5B7" w:rsidRPr="00241EA5" w:rsidRDefault="00D065B7" w:rsidP="00D065B7">
      <w:pPr>
        <w:pStyle w:val="Beschriftung"/>
        <w:keepNext/>
        <w:rPr>
          <w:b/>
          <w:i w:val="0"/>
          <w:color w:val="auto"/>
          <w:sz w:val="24"/>
          <w:szCs w:val="24"/>
          <w:lang w:val="en-US"/>
        </w:rPr>
      </w:pPr>
      <w:bookmarkStart w:id="0" w:name="_Ref98018429"/>
      <w:bookmarkStart w:id="1" w:name="_GoBack"/>
      <w:bookmarkEnd w:id="1"/>
      <w:r w:rsidRPr="00B074E1">
        <w:rPr>
          <w:b/>
          <w:i w:val="0"/>
          <w:color w:val="auto"/>
          <w:sz w:val="24"/>
          <w:szCs w:val="24"/>
          <w:lang w:val="en-GB"/>
        </w:rPr>
        <w:t>S</w:t>
      </w:r>
      <w:bookmarkEnd w:id="0"/>
      <w:r w:rsidR="00F46B7E">
        <w:rPr>
          <w:b/>
          <w:i w:val="0"/>
          <w:color w:val="auto"/>
          <w:sz w:val="24"/>
          <w:szCs w:val="24"/>
          <w:lang w:val="en-GB"/>
        </w:rPr>
        <w:t>2</w:t>
      </w:r>
      <w:r>
        <w:rPr>
          <w:b/>
          <w:i w:val="0"/>
          <w:color w:val="auto"/>
          <w:sz w:val="24"/>
          <w:szCs w:val="24"/>
          <w:lang w:val="en-GB"/>
        </w:rPr>
        <w:t xml:space="preserve"> Table</w:t>
      </w:r>
      <w:r w:rsidRPr="00B074E1">
        <w:rPr>
          <w:b/>
          <w:i w:val="0"/>
          <w:color w:val="auto"/>
          <w:sz w:val="24"/>
          <w:szCs w:val="24"/>
          <w:lang w:val="en-GB"/>
        </w:rPr>
        <w:t>. Base model</w:t>
      </w:r>
      <w:r>
        <w:rPr>
          <w:b/>
          <w:i w:val="0"/>
          <w:color w:val="auto"/>
          <w:sz w:val="24"/>
          <w:szCs w:val="24"/>
          <w:lang w:val="en-GB"/>
        </w:rPr>
        <w:t xml:space="preserve"> for falls within 6-months of follow-up (Model 1)</w:t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701"/>
        <w:gridCol w:w="992"/>
      </w:tblGrid>
      <w:tr w:rsidR="00D065B7" w:rsidRPr="00B074E1" w:rsidTr="00C76793">
        <w:trPr>
          <w:trHeight w:val="329"/>
        </w:trPr>
        <w:tc>
          <w:tcPr>
            <w:tcW w:w="3256" w:type="dxa"/>
          </w:tcPr>
          <w:p w:rsidR="00D065B7" w:rsidRPr="00B074E1" w:rsidRDefault="00C74170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Intercept and predictor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Unit</w:t>
            </w:r>
          </w:p>
        </w:tc>
        <w:tc>
          <w:tcPr>
            <w:tcW w:w="1418" w:type="dxa"/>
          </w:tcPr>
          <w:p w:rsidR="00D065B7" w:rsidRPr="00B074E1" w:rsidRDefault="00C74170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Regression Coefficient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b/>
                <w:i/>
                <w:snapToGrid/>
                <w:color w:val="auto"/>
                <w:sz w:val="24"/>
                <w:szCs w:val="24"/>
                <w:lang w:val="en-GB"/>
              </w:rPr>
              <w:t>P</w:t>
            </w:r>
            <w:r w:rsidRPr="00B074E1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6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.49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istory of falls at baseline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 fall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59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92" w:type="dxa"/>
          </w:tcPr>
          <w:p w:rsidR="00D065B7" w:rsidRPr="00B074E1" w:rsidRDefault="00140268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4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02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ll-cause hospital admission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49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1402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PD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 </w:t>
            </w: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57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2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</w:t>
            </w:r>
            <w:r w:rsidR="001402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unctional statu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5</w:t>
            </w:r>
          </w:p>
        </w:tc>
        <w:tc>
          <w:tcPr>
            <w:tcW w:w="992" w:type="dxa"/>
          </w:tcPr>
          <w:p w:rsidR="00D065B7" w:rsidRPr="00B074E1" w:rsidRDefault="00140268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&lt;0.001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Hearing problem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</w:tcPr>
          <w:p w:rsidR="00D065B7" w:rsidRPr="00B074E1" w:rsidRDefault="00D065B7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 statu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ex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2" w:type="dxa"/>
          </w:tcPr>
          <w:p w:rsidR="00D065B7" w:rsidRPr="00B074E1" w:rsidRDefault="00D065B7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</w:t>
            </w:r>
            <w:r w:rsidR="00140268"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</w:t>
            </w:r>
            <w:r w:rsidR="00140268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</w:tr>
      <w:tr w:rsidR="00D065B7" w:rsidRPr="00B074E1" w:rsidTr="00C76793">
        <w:trPr>
          <w:trHeight w:val="312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19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30</w:t>
            </w:r>
          </w:p>
        </w:tc>
      </w:tr>
      <w:tr w:rsidR="00D065B7" w:rsidRPr="00792EAC" w:rsidTr="00C76793">
        <w:trPr>
          <w:trHeight w:val="329"/>
        </w:trPr>
        <w:tc>
          <w:tcPr>
            <w:tcW w:w="3256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o. of drugs</w:t>
            </w:r>
          </w:p>
        </w:tc>
        <w:tc>
          <w:tcPr>
            <w:tcW w:w="1417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418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701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.88</w:t>
            </w:r>
          </w:p>
        </w:tc>
        <w:tc>
          <w:tcPr>
            <w:tcW w:w="992" w:type="dxa"/>
          </w:tcPr>
          <w:p w:rsidR="00D065B7" w:rsidRPr="00B074E1" w:rsidRDefault="00D065B7" w:rsidP="00924C0E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074E1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80</w:t>
            </w:r>
          </w:p>
        </w:tc>
      </w:tr>
    </w:tbl>
    <w:p w:rsidR="00D065B7" w:rsidRPr="00B074E1" w:rsidRDefault="00D065B7" w:rsidP="00D065B7">
      <w:pPr>
        <w:pStyle w:val="Beschriftung"/>
        <w:keepNext/>
        <w:rPr>
          <w:lang w:val="en-GB"/>
        </w:rPr>
      </w:pPr>
    </w:p>
    <w:p w:rsidR="00A70977" w:rsidRDefault="00C76793"/>
    <w:sectPr w:rsidR="00A70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5B7"/>
    <w:rsid w:val="00140268"/>
    <w:rsid w:val="00172FCB"/>
    <w:rsid w:val="00361D8A"/>
    <w:rsid w:val="006C38A5"/>
    <w:rsid w:val="00C74170"/>
    <w:rsid w:val="00C76793"/>
    <w:rsid w:val="00D065B7"/>
    <w:rsid w:val="00E6191C"/>
    <w:rsid w:val="00F4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477D2A-25EE-4FB9-8E0D-DCDEF4B33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65B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D065B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065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D06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6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67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h, Truc Sophia</dc:creator>
  <cp:keywords/>
  <dc:description/>
  <cp:lastModifiedBy>Dinh, Truc Sophia</cp:lastModifiedBy>
  <cp:revision>2</cp:revision>
  <cp:lastPrinted>2022-05-29T15:31:00Z</cp:lastPrinted>
  <dcterms:created xsi:type="dcterms:W3CDTF">2022-09-30T08:35:00Z</dcterms:created>
  <dcterms:modified xsi:type="dcterms:W3CDTF">2022-09-30T08:35:00Z</dcterms:modified>
</cp:coreProperties>
</file>